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1Light"/>
        <w:tblpPr w:leftFromText="180" w:rightFromText="180" w:vertAnchor="text" w:horzAnchor="margin" w:tblpY="281"/>
        <w:tblOverlap w:val="never"/>
        <w:tblW w:w="12955" w:type="dxa"/>
        <w:tblLayout w:type="fixed"/>
        <w:tblLook w:val="0420" w:firstRow="1" w:lastRow="0" w:firstColumn="0" w:lastColumn="0" w:noHBand="0" w:noVBand="1"/>
      </w:tblPr>
      <w:tblGrid>
        <w:gridCol w:w="4441"/>
        <w:gridCol w:w="1494"/>
        <w:gridCol w:w="1620"/>
        <w:gridCol w:w="1620"/>
        <w:gridCol w:w="1080"/>
        <w:gridCol w:w="1620"/>
        <w:gridCol w:w="1080"/>
      </w:tblGrid>
      <w:tr w:rsidR="000F233B" w:rsidRPr="00CE7B80" w14:paraId="1894486C" w14:textId="77777777" w:rsidTr="003A31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8"/>
        </w:trPr>
        <w:tc>
          <w:tcPr>
            <w:tcW w:w="4441" w:type="dxa"/>
          </w:tcPr>
          <w:p w14:paraId="1A69B687" w14:textId="77777777" w:rsidR="004D0E40" w:rsidRPr="000F233B" w:rsidRDefault="004D0E40" w:rsidP="003A31F3">
            <w:pPr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F233B">
              <w:rPr>
                <w:rFonts w:ascii="Times New Roman" w:hAnsi="Times New Roman"/>
                <w:sz w:val="20"/>
                <w:szCs w:val="20"/>
              </w:rPr>
              <w:t>Characteristic</w:t>
            </w:r>
          </w:p>
        </w:tc>
        <w:tc>
          <w:tcPr>
            <w:tcW w:w="1494" w:type="dxa"/>
          </w:tcPr>
          <w:p w14:paraId="648C0E2A" w14:textId="0EF6BE2F" w:rsidR="004D0E40" w:rsidRPr="00B953C0" w:rsidRDefault="001969F5" w:rsidP="003A31F3">
            <w:pPr>
              <w:snapToGrid w:val="0"/>
              <w:jc w:val="center"/>
              <w:rPr>
                <w:rFonts w:ascii="Times New Roman" w:hAnsi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/>
                <w:bCs w:val="0"/>
                <w:sz w:val="20"/>
                <w:szCs w:val="20"/>
              </w:rPr>
              <w:t>Acutely malnourished</w:t>
            </w:r>
          </w:p>
          <w:p w14:paraId="2868EC2E" w14:textId="4AD82137" w:rsidR="004D0E40" w:rsidRPr="00B953C0" w:rsidRDefault="004D0E40" w:rsidP="003A31F3">
            <w:pPr>
              <w:snapToGrid w:val="0"/>
              <w:jc w:val="center"/>
              <w:rPr>
                <w:rFonts w:ascii="Times New Roman" w:hAnsi="Times New Roman"/>
                <w:bCs w:val="0"/>
                <w:sz w:val="20"/>
                <w:szCs w:val="20"/>
              </w:rPr>
            </w:pPr>
            <w:r w:rsidRPr="00B953C0">
              <w:rPr>
                <w:rFonts w:ascii="Times New Roman" w:hAnsi="Times New Roman"/>
                <w:bCs w:val="0"/>
                <w:sz w:val="20"/>
                <w:szCs w:val="20"/>
              </w:rPr>
              <w:t>(N =</w:t>
            </w:r>
            <w:r w:rsidR="001969F5">
              <w:rPr>
                <w:rFonts w:ascii="Times New Roman" w:hAnsi="Times New Roman"/>
                <w:bCs w:val="0"/>
                <w:sz w:val="20"/>
                <w:szCs w:val="20"/>
              </w:rPr>
              <w:t>X</w:t>
            </w:r>
            <w:r w:rsidRPr="00B953C0">
              <w:rPr>
                <w:rFonts w:ascii="Times New Roman" w:hAnsi="Times New Roman"/>
                <w:bCs w:val="0"/>
                <w:sz w:val="20"/>
                <w:szCs w:val="20"/>
              </w:rPr>
              <w:t>)</w:t>
            </w:r>
          </w:p>
          <w:p w14:paraId="6C085924" w14:textId="5AD66B39" w:rsidR="00B953C0" w:rsidRPr="00B953C0" w:rsidRDefault="00B953C0" w:rsidP="003A31F3">
            <w:pPr>
              <w:snapToGrid w:val="0"/>
              <w:jc w:val="center"/>
              <w:rPr>
                <w:rFonts w:ascii="Times New Roman" w:hAnsi="Times New Roman"/>
                <w:bCs w:val="0"/>
                <w:sz w:val="20"/>
                <w:szCs w:val="20"/>
              </w:rPr>
            </w:pPr>
            <w:r w:rsidRPr="00B953C0">
              <w:rPr>
                <w:rFonts w:ascii="Times New Roman" w:hAnsi="Times New Roman"/>
                <w:bCs w:val="0"/>
                <w:sz w:val="20"/>
                <w:szCs w:val="20"/>
              </w:rPr>
              <w:t>n (%) or median (IQR)</w:t>
            </w:r>
          </w:p>
        </w:tc>
        <w:tc>
          <w:tcPr>
            <w:tcW w:w="1620" w:type="dxa"/>
          </w:tcPr>
          <w:p w14:paraId="1750ABE6" w14:textId="60680FAD" w:rsidR="004D0E40" w:rsidRPr="00B953C0" w:rsidRDefault="004D0E40" w:rsidP="003A31F3">
            <w:pPr>
              <w:snapToGrid w:val="0"/>
              <w:jc w:val="center"/>
              <w:rPr>
                <w:rFonts w:ascii="Times New Roman" w:hAnsi="Times New Roman"/>
                <w:bCs w:val="0"/>
                <w:sz w:val="20"/>
                <w:szCs w:val="20"/>
              </w:rPr>
            </w:pPr>
            <w:r w:rsidRPr="00B953C0">
              <w:rPr>
                <w:rFonts w:ascii="Times New Roman" w:hAnsi="Times New Roman"/>
                <w:bCs w:val="0"/>
                <w:sz w:val="20"/>
                <w:szCs w:val="20"/>
              </w:rPr>
              <w:t xml:space="preserve">Not </w:t>
            </w:r>
            <w:r w:rsidR="001969F5">
              <w:rPr>
                <w:rFonts w:ascii="Times New Roman" w:hAnsi="Times New Roman"/>
                <w:bCs w:val="0"/>
                <w:sz w:val="20"/>
                <w:szCs w:val="20"/>
              </w:rPr>
              <w:t>acutely malnourished</w:t>
            </w:r>
          </w:p>
          <w:p w14:paraId="1D574210" w14:textId="509B671A" w:rsidR="004D0E40" w:rsidRPr="00B953C0" w:rsidRDefault="004D0E40" w:rsidP="003A31F3">
            <w:pPr>
              <w:snapToGrid w:val="0"/>
              <w:jc w:val="center"/>
              <w:rPr>
                <w:rFonts w:ascii="Times New Roman" w:hAnsi="Times New Roman"/>
                <w:bCs w:val="0"/>
                <w:sz w:val="20"/>
                <w:szCs w:val="20"/>
              </w:rPr>
            </w:pPr>
            <w:r w:rsidRPr="00B953C0">
              <w:rPr>
                <w:rFonts w:ascii="Times New Roman" w:hAnsi="Times New Roman"/>
                <w:bCs w:val="0"/>
                <w:sz w:val="20"/>
                <w:szCs w:val="20"/>
              </w:rPr>
              <w:t xml:space="preserve">(N = </w:t>
            </w:r>
            <w:r w:rsidR="001969F5">
              <w:rPr>
                <w:rFonts w:ascii="Times New Roman" w:hAnsi="Times New Roman"/>
                <w:bCs w:val="0"/>
                <w:sz w:val="20"/>
                <w:szCs w:val="20"/>
              </w:rPr>
              <w:t>X</w:t>
            </w:r>
            <w:r w:rsidR="00FC320B">
              <w:rPr>
                <w:rFonts w:ascii="Times New Roman" w:hAnsi="Times New Roman"/>
                <w:bCs w:val="0"/>
                <w:sz w:val="20"/>
                <w:szCs w:val="20"/>
              </w:rPr>
              <w:t>)</w:t>
            </w:r>
          </w:p>
          <w:p w14:paraId="0CDF46BD" w14:textId="378E122A" w:rsidR="00B953C0" w:rsidRPr="00B953C0" w:rsidRDefault="00B953C0" w:rsidP="003A31F3">
            <w:pPr>
              <w:snapToGrid w:val="0"/>
              <w:jc w:val="center"/>
              <w:rPr>
                <w:rFonts w:ascii="Times New Roman" w:hAnsi="Times New Roman"/>
                <w:bCs w:val="0"/>
                <w:sz w:val="20"/>
                <w:szCs w:val="20"/>
              </w:rPr>
            </w:pPr>
            <w:r w:rsidRPr="00B953C0">
              <w:rPr>
                <w:rFonts w:ascii="Times New Roman" w:hAnsi="Times New Roman"/>
                <w:bCs w:val="0"/>
                <w:sz w:val="20"/>
                <w:szCs w:val="20"/>
              </w:rPr>
              <w:t>n (%) or median (IQR)</w:t>
            </w:r>
          </w:p>
        </w:tc>
        <w:tc>
          <w:tcPr>
            <w:tcW w:w="1620" w:type="dxa"/>
          </w:tcPr>
          <w:p w14:paraId="6CA96C44" w14:textId="2DCA9DDA" w:rsidR="004D0E40" w:rsidRPr="000F233B" w:rsidRDefault="004D0E40" w:rsidP="003A31F3">
            <w:pPr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F233B">
              <w:rPr>
                <w:rFonts w:ascii="Times New Roman" w:hAnsi="Times New Roman"/>
                <w:sz w:val="20"/>
                <w:szCs w:val="20"/>
              </w:rPr>
              <w:t>Unadjusted Prevalence Ratio (95% CI)</w:t>
            </w:r>
          </w:p>
        </w:tc>
        <w:tc>
          <w:tcPr>
            <w:tcW w:w="1080" w:type="dxa"/>
          </w:tcPr>
          <w:p w14:paraId="3AAB61F7" w14:textId="77777777" w:rsidR="004D0E40" w:rsidRPr="000F233B" w:rsidRDefault="004D0E40" w:rsidP="003A31F3">
            <w:pPr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F233B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620" w:type="dxa"/>
          </w:tcPr>
          <w:p w14:paraId="5BDA24E9" w14:textId="552A8C4B" w:rsidR="004D0E40" w:rsidRPr="000F233B" w:rsidRDefault="004D0E40" w:rsidP="003A31F3">
            <w:pPr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F233B">
              <w:rPr>
                <w:rFonts w:ascii="Times New Roman" w:hAnsi="Times New Roman"/>
                <w:sz w:val="20"/>
                <w:szCs w:val="20"/>
              </w:rPr>
              <w:t xml:space="preserve">Adjusted Prevalence </w:t>
            </w:r>
            <w:r w:rsidR="00B953C0">
              <w:rPr>
                <w:rFonts w:ascii="Times New Roman" w:hAnsi="Times New Roman"/>
                <w:sz w:val="20"/>
                <w:szCs w:val="20"/>
              </w:rPr>
              <w:t xml:space="preserve">Ratio </w:t>
            </w:r>
            <w:r w:rsidRPr="000F233B">
              <w:rPr>
                <w:rFonts w:ascii="Times New Roman" w:hAnsi="Times New Roman"/>
                <w:sz w:val="20"/>
                <w:szCs w:val="20"/>
              </w:rPr>
              <w:t xml:space="preserve">(95% </w:t>
            </w:r>
            <w:proofErr w:type="gramStart"/>
            <w:r w:rsidRPr="000F233B">
              <w:rPr>
                <w:rFonts w:ascii="Times New Roman" w:hAnsi="Times New Roman"/>
                <w:sz w:val="20"/>
                <w:szCs w:val="20"/>
              </w:rPr>
              <w:t>CI)</w:t>
            </w:r>
            <w:r w:rsidR="003740E7">
              <w:rPr>
                <w:rFonts w:ascii="Times New Roman" w:hAnsi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080" w:type="dxa"/>
          </w:tcPr>
          <w:p w14:paraId="5AC6D2DD" w14:textId="77777777" w:rsidR="004D0E40" w:rsidRPr="000F233B" w:rsidRDefault="004D0E40" w:rsidP="003A31F3">
            <w:pPr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F233B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</w:tr>
      <w:tr w:rsidR="00B953C0" w:rsidRPr="00CE7B80" w14:paraId="56AEC191" w14:textId="77777777" w:rsidTr="003A31F3">
        <w:trPr>
          <w:trHeight w:val="206"/>
        </w:trPr>
        <w:tc>
          <w:tcPr>
            <w:tcW w:w="4441" w:type="dxa"/>
          </w:tcPr>
          <w:p w14:paraId="0BAB0C70" w14:textId="77777777" w:rsidR="004D0E40" w:rsidRPr="000F233B" w:rsidRDefault="004D0E40" w:rsidP="003A31F3">
            <w:pPr>
              <w:ind w:hanging="53"/>
              <w:rPr>
                <w:rFonts w:ascii="Times New Roman" w:hAnsi="Times New Roman"/>
                <w:b/>
                <w:sz w:val="20"/>
                <w:szCs w:val="20"/>
              </w:rPr>
            </w:pPr>
            <w:r w:rsidRPr="000F233B">
              <w:rPr>
                <w:rFonts w:ascii="Times New Roman" w:hAnsi="Times New Roman"/>
                <w:b/>
                <w:sz w:val="20"/>
                <w:szCs w:val="20"/>
              </w:rPr>
              <w:t>Sociodemographic</w:t>
            </w:r>
          </w:p>
        </w:tc>
        <w:tc>
          <w:tcPr>
            <w:tcW w:w="1494" w:type="dxa"/>
          </w:tcPr>
          <w:p w14:paraId="3C08D6D1" w14:textId="77777777" w:rsidR="004D0E40" w:rsidRPr="000F233B" w:rsidRDefault="004D0E40" w:rsidP="003A31F3">
            <w:pPr>
              <w:ind w:left="-108" w:right="-108" w:firstLine="46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A25D742" w14:textId="77777777" w:rsidR="004D0E40" w:rsidRPr="000F233B" w:rsidRDefault="004D0E40" w:rsidP="003A31F3">
            <w:pPr>
              <w:ind w:right="-108" w:firstLine="46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8BFD5D1" w14:textId="77777777" w:rsidR="004D0E40" w:rsidRPr="000F233B" w:rsidRDefault="004D0E40" w:rsidP="003A31F3">
            <w:pPr>
              <w:ind w:right="-108" w:firstLine="46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27AA0C5" w14:textId="77777777" w:rsidR="004D0E40" w:rsidRPr="000F233B" w:rsidRDefault="004D0E40" w:rsidP="003A31F3">
            <w:pPr>
              <w:ind w:right="-108" w:firstLine="46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5768A58" w14:textId="77777777" w:rsidR="004D0E40" w:rsidRPr="000F233B" w:rsidRDefault="004D0E40" w:rsidP="003A31F3">
            <w:pPr>
              <w:ind w:right="-108" w:firstLine="46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FA63792" w14:textId="77777777" w:rsidR="004D0E40" w:rsidRPr="000F233B" w:rsidRDefault="004D0E40" w:rsidP="003A31F3">
            <w:pPr>
              <w:ind w:right="-108" w:firstLine="46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953C0" w:rsidRPr="005857D3" w14:paraId="7CB82C9B" w14:textId="77777777" w:rsidTr="003A31F3">
        <w:trPr>
          <w:trHeight w:val="242"/>
        </w:trPr>
        <w:tc>
          <w:tcPr>
            <w:tcW w:w="4441" w:type="dxa"/>
          </w:tcPr>
          <w:p w14:paraId="0944B650" w14:textId="62B0872B" w:rsidR="004D0E40" w:rsidRPr="000F233B" w:rsidRDefault="00702BDF" w:rsidP="003A31F3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</w:t>
            </w:r>
            <w:r w:rsidR="004D0E40" w:rsidRPr="000F233B">
              <w:rPr>
                <w:rFonts w:ascii="Times New Roman" w:hAnsi="Times New Roman"/>
                <w:bCs/>
                <w:sz w:val="20"/>
                <w:szCs w:val="20"/>
              </w:rPr>
              <w:t xml:space="preserve">Age at enrollment, </w:t>
            </w:r>
            <w:proofErr w:type="spellStart"/>
            <w:r w:rsidR="004D0E40" w:rsidRPr="000F233B">
              <w:rPr>
                <w:rFonts w:ascii="Times New Roman" w:hAnsi="Times New Roman"/>
                <w:bCs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494" w:type="dxa"/>
          </w:tcPr>
          <w:p w14:paraId="2C12DE5A" w14:textId="77777777" w:rsidR="004D0E40" w:rsidRPr="000F233B" w:rsidRDefault="004D0E40" w:rsidP="003A31F3">
            <w:pPr>
              <w:ind w:left="-108" w:right="-108" w:firstLine="46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AE8DA84" w14:textId="77777777" w:rsidR="004D0E40" w:rsidRPr="000F233B" w:rsidRDefault="004D0E40" w:rsidP="003A31F3">
            <w:pPr>
              <w:ind w:right="-108" w:firstLine="46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213E029" w14:textId="77777777" w:rsidR="004D0E40" w:rsidRPr="000F233B" w:rsidRDefault="004D0E40" w:rsidP="003A31F3">
            <w:pPr>
              <w:ind w:right="-108" w:firstLine="46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F8B2F14" w14:textId="77777777" w:rsidR="004D0E40" w:rsidRPr="000F233B" w:rsidRDefault="004D0E40" w:rsidP="003A31F3">
            <w:pPr>
              <w:ind w:right="-108" w:firstLine="46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999F639" w14:textId="77777777" w:rsidR="004D0E40" w:rsidRPr="000F233B" w:rsidRDefault="004D0E40" w:rsidP="003A31F3">
            <w:pPr>
              <w:ind w:right="-108" w:firstLine="46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287BF07" w14:textId="77777777" w:rsidR="004D0E40" w:rsidRPr="000F233B" w:rsidRDefault="004D0E40" w:rsidP="003A31F3">
            <w:pPr>
              <w:ind w:right="-108" w:firstLine="46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02BDF" w:rsidRPr="005857D3" w14:paraId="27BE6900" w14:textId="77777777" w:rsidTr="003A31F3">
        <w:trPr>
          <w:trHeight w:val="242"/>
        </w:trPr>
        <w:tc>
          <w:tcPr>
            <w:tcW w:w="4441" w:type="dxa"/>
          </w:tcPr>
          <w:p w14:paraId="409437EF" w14:textId="5D00443C" w:rsidR="004D0E40" w:rsidRPr="000F233B" w:rsidRDefault="00702BDF" w:rsidP="003A31F3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 </w:t>
            </w:r>
            <w:r w:rsidR="0051757A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4D0E40" w:rsidRPr="000F233B">
              <w:rPr>
                <w:rFonts w:ascii="Times New Roman" w:hAnsi="Times New Roman"/>
                <w:bCs/>
                <w:sz w:val="20"/>
                <w:szCs w:val="20"/>
              </w:rPr>
              <w:t xml:space="preserve"> to 5</w:t>
            </w:r>
          </w:p>
        </w:tc>
        <w:tc>
          <w:tcPr>
            <w:tcW w:w="1494" w:type="dxa"/>
          </w:tcPr>
          <w:p w14:paraId="1132AEF5" w14:textId="506A2116" w:rsidR="004D0E40" w:rsidRPr="000F233B" w:rsidRDefault="004D0E40" w:rsidP="003A31F3">
            <w:pPr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06EAC64" w14:textId="57A88186" w:rsidR="004D0E40" w:rsidRPr="000F233B" w:rsidRDefault="004D0E40" w:rsidP="003A31F3">
            <w:pPr>
              <w:ind w:right="-108"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0D86BCC" w14:textId="6A442E9C" w:rsidR="004D0E40" w:rsidRPr="000F233B" w:rsidRDefault="00C8033B" w:rsidP="003A31F3">
            <w:pPr>
              <w:ind w:right="-108"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1080" w:type="dxa"/>
          </w:tcPr>
          <w:p w14:paraId="59AC2110" w14:textId="3241CD82" w:rsidR="004D0E40" w:rsidRPr="000F233B" w:rsidRDefault="00C8033B" w:rsidP="003A31F3">
            <w:pPr>
              <w:ind w:right="-108"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3B7D463E" w14:textId="5BBBA955" w:rsidR="004D0E40" w:rsidRPr="000F233B" w:rsidRDefault="00C8033B" w:rsidP="003A31F3">
            <w:pPr>
              <w:ind w:right="-108"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1080" w:type="dxa"/>
          </w:tcPr>
          <w:p w14:paraId="4FFC93C9" w14:textId="3F3E560C" w:rsidR="004D0E40" w:rsidRPr="000F233B" w:rsidRDefault="00C8033B" w:rsidP="003A31F3">
            <w:pPr>
              <w:ind w:right="-108"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02BDF" w:rsidRPr="005857D3" w14:paraId="2EACBFBB" w14:textId="77777777" w:rsidTr="003A31F3">
        <w:trPr>
          <w:trHeight w:val="242"/>
        </w:trPr>
        <w:tc>
          <w:tcPr>
            <w:tcW w:w="4441" w:type="dxa"/>
          </w:tcPr>
          <w:p w14:paraId="4ECEFCD1" w14:textId="5A636A3E" w:rsidR="004D0E40" w:rsidRPr="000F233B" w:rsidRDefault="00702BDF" w:rsidP="003A31F3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 </w:t>
            </w:r>
            <w:r w:rsidR="004D0E40" w:rsidRPr="000F233B">
              <w:rPr>
                <w:rFonts w:ascii="Times New Roman" w:hAnsi="Times New Roman"/>
                <w:bCs/>
                <w:sz w:val="20"/>
                <w:szCs w:val="20"/>
              </w:rPr>
              <w:t>6 to 11</w:t>
            </w:r>
          </w:p>
        </w:tc>
        <w:tc>
          <w:tcPr>
            <w:tcW w:w="1494" w:type="dxa"/>
          </w:tcPr>
          <w:p w14:paraId="75C5B344" w14:textId="1284362A" w:rsidR="004D0E40" w:rsidRPr="000F233B" w:rsidRDefault="004D0E40" w:rsidP="003A31F3">
            <w:pPr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C7B33A3" w14:textId="4683CBAD" w:rsidR="004D0E40" w:rsidRPr="000F233B" w:rsidRDefault="004D0E40" w:rsidP="003A31F3">
            <w:pPr>
              <w:ind w:right="-108"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D78B879" w14:textId="68F73A04" w:rsidR="004D0E40" w:rsidRPr="000F233B" w:rsidRDefault="004D0E40" w:rsidP="003A31F3">
            <w:pPr>
              <w:ind w:right="-108"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B49E600" w14:textId="5A507DC5" w:rsidR="004D0E40" w:rsidRPr="000F233B" w:rsidRDefault="004D0E40" w:rsidP="003A31F3">
            <w:pPr>
              <w:ind w:right="-108"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D098B5B" w14:textId="788D9164" w:rsidR="004D0E40" w:rsidRPr="000F233B" w:rsidRDefault="004D0E40" w:rsidP="003A31F3">
            <w:pPr>
              <w:ind w:right="-108"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233F78D" w14:textId="1235EE4F" w:rsidR="004D0E40" w:rsidRPr="000F233B" w:rsidRDefault="004D0E40" w:rsidP="003A31F3">
            <w:pPr>
              <w:ind w:right="-108"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02BDF" w:rsidRPr="005857D3" w14:paraId="04A69069" w14:textId="77777777" w:rsidTr="003A31F3">
        <w:trPr>
          <w:trHeight w:val="242"/>
        </w:trPr>
        <w:tc>
          <w:tcPr>
            <w:tcW w:w="4441" w:type="dxa"/>
          </w:tcPr>
          <w:p w14:paraId="344424CD" w14:textId="32EFBD84" w:rsidR="004D0E40" w:rsidRPr="000F233B" w:rsidRDefault="00702BDF" w:rsidP="003A31F3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 </w:t>
            </w:r>
            <w:r w:rsidR="004D0E40" w:rsidRPr="000F233B">
              <w:rPr>
                <w:rFonts w:ascii="Times New Roman" w:hAnsi="Times New Roman"/>
                <w:bCs/>
                <w:sz w:val="20"/>
                <w:szCs w:val="20"/>
              </w:rPr>
              <w:t>12 to 23</w:t>
            </w:r>
          </w:p>
        </w:tc>
        <w:tc>
          <w:tcPr>
            <w:tcW w:w="1494" w:type="dxa"/>
          </w:tcPr>
          <w:p w14:paraId="3544AB55" w14:textId="751EB5AF" w:rsidR="004D0E40" w:rsidRPr="000F233B" w:rsidRDefault="004D0E40" w:rsidP="003A31F3">
            <w:pPr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66DB412" w14:textId="492982C4" w:rsidR="004D0E40" w:rsidRPr="000F233B" w:rsidRDefault="004D0E40" w:rsidP="003A31F3">
            <w:pPr>
              <w:ind w:right="-108"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9A1E85C" w14:textId="6F79910E" w:rsidR="004D0E40" w:rsidRPr="000F233B" w:rsidRDefault="004D0E40" w:rsidP="003A31F3">
            <w:pPr>
              <w:ind w:right="-108"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35BF8C0" w14:textId="5CF5CCC0" w:rsidR="004D0E40" w:rsidRPr="000F233B" w:rsidRDefault="004D0E40" w:rsidP="003A31F3">
            <w:pPr>
              <w:ind w:right="-108"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A62A3BB" w14:textId="1EC54D5F" w:rsidR="004D0E40" w:rsidRPr="000F233B" w:rsidRDefault="004D0E40" w:rsidP="003A31F3">
            <w:pPr>
              <w:ind w:right="-108"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5302FCC" w14:textId="3A041A67" w:rsidR="004D0E40" w:rsidRPr="000F233B" w:rsidRDefault="004D0E40" w:rsidP="003A31F3">
            <w:pPr>
              <w:ind w:right="-108"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02BDF" w:rsidRPr="005857D3" w14:paraId="11E5CA25" w14:textId="77777777" w:rsidTr="003A31F3">
        <w:trPr>
          <w:trHeight w:val="242"/>
        </w:trPr>
        <w:tc>
          <w:tcPr>
            <w:tcW w:w="4441" w:type="dxa"/>
          </w:tcPr>
          <w:p w14:paraId="04FEC3D2" w14:textId="3246477F" w:rsidR="004D0E40" w:rsidRPr="000F233B" w:rsidRDefault="00702BDF" w:rsidP="003A31F3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    </w:t>
            </w:r>
            <w:r w:rsidR="004D0E40" w:rsidRPr="000F233B">
              <w:rPr>
                <w:rFonts w:ascii="Times New Roman" w:hAnsi="Times New Roman"/>
                <w:bCs/>
                <w:sz w:val="20"/>
                <w:szCs w:val="20"/>
              </w:rPr>
              <w:t xml:space="preserve">24 to 59 </w:t>
            </w:r>
          </w:p>
        </w:tc>
        <w:tc>
          <w:tcPr>
            <w:tcW w:w="1494" w:type="dxa"/>
          </w:tcPr>
          <w:p w14:paraId="3CAB0131" w14:textId="362CDEE7" w:rsidR="004D0E40" w:rsidRPr="000F233B" w:rsidRDefault="004D0E40" w:rsidP="003A31F3">
            <w:pPr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7598D98" w14:textId="588A67A7" w:rsidR="004D0E40" w:rsidRPr="000F233B" w:rsidRDefault="004D0E40" w:rsidP="003A31F3">
            <w:pPr>
              <w:ind w:right="-108"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199BD10" w14:textId="25BEAB9E" w:rsidR="004D0E40" w:rsidRPr="000F233B" w:rsidRDefault="004D0E40" w:rsidP="003A31F3">
            <w:pPr>
              <w:ind w:right="-108"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1F6D52B" w14:textId="5CBCC7F3" w:rsidR="004D0E40" w:rsidRPr="000F233B" w:rsidRDefault="004D0E40" w:rsidP="003A31F3">
            <w:pPr>
              <w:ind w:right="-108"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55CC1F8" w14:textId="5366833B" w:rsidR="004D0E40" w:rsidRPr="000F233B" w:rsidRDefault="004D0E40" w:rsidP="003A31F3">
            <w:pPr>
              <w:ind w:right="-108"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289F76C" w14:textId="4A75A2C1" w:rsidR="004D0E40" w:rsidRPr="000F233B" w:rsidRDefault="004D0E40" w:rsidP="003A31F3">
            <w:pPr>
              <w:ind w:right="-108"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02BDF" w:rsidRPr="005857D3" w14:paraId="05FD2F56" w14:textId="77777777" w:rsidTr="003A31F3">
        <w:trPr>
          <w:trHeight w:val="242"/>
        </w:trPr>
        <w:tc>
          <w:tcPr>
            <w:tcW w:w="4441" w:type="dxa"/>
          </w:tcPr>
          <w:p w14:paraId="66570C76" w14:textId="293E6AD8" w:rsidR="004D0E40" w:rsidRPr="000F233B" w:rsidRDefault="00702BDF" w:rsidP="003A31F3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</w:t>
            </w:r>
            <w:r w:rsidR="004D0E40" w:rsidRPr="000F233B">
              <w:rPr>
                <w:rFonts w:ascii="Times New Roman" w:hAnsi="Times New Roman"/>
                <w:bCs/>
                <w:sz w:val="20"/>
                <w:szCs w:val="20"/>
              </w:rPr>
              <w:t>Caregiver schooling no more than primary</w:t>
            </w:r>
            <w:r w:rsidR="004D0E40" w:rsidRPr="000F233B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94" w:type="dxa"/>
          </w:tcPr>
          <w:p w14:paraId="3485E921" w14:textId="72702625" w:rsidR="004D0E40" w:rsidRPr="000F233B" w:rsidRDefault="004D0E40" w:rsidP="003A31F3">
            <w:pPr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04D5DCC" w14:textId="50B75253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314278A" w14:textId="1ECA84AC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73D9719" w14:textId="6A0F8F01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0DA7C3D" w14:textId="71EE05EF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8DD1F0D" w14:textId="1DF1AEF1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02BDF" w:rsidRPr="005857D3" w14:paraId="4C77D9A8" w14:textId="77777777" w:rsidTr="003A31F3">
        <w:trPr>
          <w:trHeight w:val="242"/>
        </w:trPr>
        <w:tc>
          <w:tcPr>
            <w:tcW w:w="4441" w:type="dxa"/>
          </w:tcPr>
          <w:p w14:paraId="27271790" w14:textId="77777777" w:rsidR="004D0E40" w:rsidRPr="000F233B" w:rsidRDefault="004D0E40" w:rsidP="003A31F3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0F233B">
              <w:rPr>
                <w:rFonts w:ascii="Times New Roman" w:hAnsi="Times New Roman"/>
                <w:b/>
                <w:bCs/>
                <w:sz w:val="20"/>
                <w:szCs w:val="20"/>
              </w:rPr>
              <w:t>Admission History</w:t>
            </w:r>
          </w:p>
        </w:tc>
        <w:tc>
          <w:tcPr>
            <w:tcW w:w="1494" w:type="dxa"/>
          </w:tcPr>
          <w:p w14:paraId="21BFC781" w14:textId="77777777" w:rsidR="004D0E40" w:rsidRPr="000F233B" w:rsidRDefault="004D0E40" w:rsidP="003A31F3">
            <w:pPr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55571AF" w14:textId="77777777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9F72DE6" w14:textId="77777777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AA8BCE7" w14:textId="77777777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663B66C" w14:textId="77777777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A5A122B" w14:textId="77777777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02BDF" w:rsidRPr="005857D3" w14:paraId="75DBD850" w14:textId="77777777" w:rsidTr="003A31F3">
        <w:trPr>
          <w:trHeight w:val="242"/>
        </w:trPr>
        <w:tc>
          <w:tcPr>
            <w:tcW w:w="4441" w:type="dxa"/>
          </w:tcPr>
          <w:p w14:paraId="2CE5DA4C" w14:textId="5A959B5C" w:rsidR="004D0E40" w:rsidRPr="000F233B" w:rsidRDefault="00702BDF" w:rsidP="003A31F3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</w:t>
            </w:r>
            <w:r w:rsidR="004D0E40" w:rsidRPr="000F233B">
              <w:rPr>
                <w:rFonts w:ascii="Times New Roman" w:hAnsi="Times New Roman"/>
                <w:bCs/>
                <w:sz w:val="20"/>
                <w:szCs w:val="20"/>
              </w:rPr>
              <w:t>Discharge diagnoses</w:t>
            </w:r>
            <w:r w:rsidR="004D0E40" w:rsidRPr="000F233B">
              <w:rPr>
                <w:rFonts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494" w:type="dxa"/>
          </w:tcPr>
          <w:p w14:paraId="08F46E67" w14:textId="77777777" w:rsidR="004D0E40" w:rsidRPr="000F233B" w:rsidRDefault="004D0E40" w:rsidP="003A31F3">
            <w:pPr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43C2243" w14:textId="77777777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1FB2AB3" w14:textId="77777777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BA1DE03" w14:textId="77777777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BCEC96B" w14:textId="77777777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711EDC8" w14:textId="77777777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02BDF" w:rsidRPr="005857D3" w14:paraId="7577BB5B" w14:textId="77777777" w:rsidTr="003A31F3">
        <w:trPr>
          <w:trHeight w:val="242"/>
        </w:trPr>
        <w:tc>
          <w:tcPr>
            <w:tcW w:w="4441" w:type="dxa"/>
          </w:tcPr>
          <w:p w14:paraId="0E0659EB" w14:textId="4D31A51C" w:rsidR="004D0E40" w:rsidRPr="000F233B" w:rsidRDefault="00702BDF" w:rsidP="003A31F3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</w:t>
            </w:r>
            <w:r w:rsidR="004D0E40" w:rsidRPr="000F233B">
              <w:rPr>
                <w:rFonts w:ascii="Times New Roman" w:hAnsi="Times New Roman"/>
                <w:sz w:val="20"/>
                <w:szCs w:val="20"/>
              </w:rPr>
              <w:t>Anemia</w:t>
            </w:r>
          </w:p>
        </w:tc>
        <w:tc>
          <w:tcPr>
            <w:tcW w:w="1494" w:type="dxa"/>
          </w:tcPr>
          <w:p w14:paraId="24B452BB" w14:textId="53745EAA" w:rsidR="004D0E40" w:rsidRPr="000F233B" w:rsidRDefault="004D0E40" w:rsidP="003A31F3">
            <w:pPr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4D698EA" w14:textId="23DE2022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7B51FB4" w14:textId="686BEA8F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A8DF5EF" w14:textId="180EA9F8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320BED8" w14:textId="6411835C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A464952" w14:textId="7DB10195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02BDF" w:rsidRPr="005857D3" w14:paraId="74698036" w14:textId="77777777" w:rsidTr="003A31F3">
        <w:trPr>
          <w:trHeight w:val="242"/>
        </w:trPr>
        <w:tc>
          <w:tcPr>
            <w:tcW w:w="4441" w:type="dxa"/>
          </w:tcPr>
          <w:p w14:paraId="0D5B99E8" w14:textId="0497F213" w:rsidR="004D0E40" w:rsidRPr="000F233B" w:rsidRDefault="00702BDF" w:rsidP="003A31F3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</w:t>
            </w:r>
            <w:r w:rsidR="004D0E40" w:rsidRPr="000F233B">
              <w:rPr>
                <w:rFonts w:ascii="Times New Roman" w:hAnsi="Times New Roman"/>
                <w:sz w:val="20"/>
                <w:szCs w:val="20"/>
              </w:rPr>
              <w:t>Gastroenteritis/diarrhea</w:t>
            </w:r>
          </w:p>
        </w:tc>
        <w:tc>
          <w:tcPr>
            <w:tcW w:w="1494" w:type="dxa"/>
          </w:tcPr>
          <w:p w14:paraId="0E2C18E6" w14:textId="39EC36D7" w:rsidR="004D0E40" w:rsidRPr="000F233B" w:rsidRDefault="004D0E40" w:rsidP="003A31F3">
            <w:pPr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CC3EB32" w14:textId="1B8373FF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322CD7C" w14:textId="0F1270AE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931CC3D" w14:textId="33DC441B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67510DC" w14:textId="28E7AB87" w:rsidR="004D0E40" w:rsidRPr="000F233B" w:rsidRDefault="004D0E40" w:rsidP="006B0D4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4149374" w14:textId="0A96A3EC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02BDF" w:rsidRPr="005857D3" w14:paraId="220A0A66" w14:textId="77777777" w:rsidTr="003A31F3">
        <w:trPr>
          <w:trHeight w:val="242"/>
        </w:trPr>
        <w:tc>
          <w:tcPr>
            <w:tcW w:w="4441" w:type="dxa"/>
          </w:tcPr>
          <w:p w14:paraId="0E6884DE" w14:textId="542E80A4" w:rsidR="004D0E40" w:rsidRPr="000F233B" w:rsidRDefault="00702BDF" w:rsidP="003A31F3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</w:t>
            </w:r>
            <w:r w:rsidR="004D0E40" w:rsidRPr="000F233B">
              <w:rPr>
                <w:rFonts w:ascii="Times New Roman" w:hAnsi="Times New Roman"/>
                <w:sz w:val="20"/>
                <w:szCs w:val="20"/>
              </w:rPr>
              <w:t>Lower Respiratory Tract Infection</w:t>
            </w:r>
          </w:p>
        </w:tc>
        <w:tc>
          <w:tcPr>
            <w:tcW w:w="1494" w:type="dxa"/>
          </w:tcPr>
          <w:p w14:paraId="5ABDE5D4" w14:textId="32607819" w:rsidR="004D0E40" w:rsidRPr="000F233B" w:rsidRDefault="004D0E40" w:rsidP="003A31F3">
            <w:pPr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226E429" w14:textId="1D05C798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90BD32E" w14:textId="517978EF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5B18732" w14:textId="242D7D2D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69C49D5" w14:textId="342810A4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4C91A7D" w14:textId="501B52B3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02BDF" w:rsidRPr="005857D3" w14:paraId="595B4A17" w14:textId="77777777" w:rsidTr="003A31F3">
        <w:trPr>
          <w:trHeight w:val="242"/>
        </w:trPr>
        <w:tc>
          <w:tcPr>
            <w:tcW w:w="4441" w:type="dxa"/>
          </w:tcPr>
          <w:p w14:paraId="763DAE7D" w14:textId="170A0732" w:rsidR="004D0E40" w:rsidRPr="000F233B" w:rsidRDefault="00702BDF" w:rsidP="003A31F3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</w:t>
            </w:r>
            <w:r w:rsidR="004D0E40" w:rsidRPr="000F233B">
              <w:rPr>
                <w:rFonts w:ascii="Times New Roman" w:hAnsi="Times New Roman"/>
                <w:sz w:val="20"/>
                <w:szCs w:val="20"/>
              </w:rPr>
              <w:t>Malaria</w:t>
            </w:r>
          </w:p>
        </w:tc>
        <w:tc>
          <w:tcPr>
            <w:tcW w:w="1494" w:type="dxa"/>
          </w:tcPr>
          <w:p w14:paraId="375BDD88" w14:textId="3600B531" w:rsidR="004D0E40" w:rsidRPr="000F233B" w:rsidRDefault="004D0E40" w:rsidP="003A31F3">
            <w:pPr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A4E8871" w14:textId="01C6D06A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1D52F52" w14:textId="3C214BBB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A850F37" w14:textId="0027F820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DA59430" w14:textId="77F1A6B7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432BBCB" w14:textId="43407F2F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02BDF" w:rsidRPr="005857D3" w14:paraId="6D306095" w14:textId="77777777" w:rsidTr="003A31F3">
        <w:trPr>
          <w:trHeight w:val="242"/>
        </w:trPr>
        <w:tc>
          <w:tcPr>
            <w:tcW w:w="4441" w:type="dxa"/>
          </w:tcPr>
          <w:p w14:paraId="1E362B33" w14:textId="76C2C70D" w:rsidR="004D0E40" w:rsidRPr="000F233B" w:rsidRDefault="00702BDF" w:rsidP="003A31F3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</w:t>
            </w:r>
            <w:r w:rsidR="004D0E40" w:rsidRPr="000F233B">
              <w:rPr>
                <w:rFonts w:ascii="Times New Roman" w:hAnsi="Times New Roman"/>
                <w:sz w:val="20"/>
                <w:szCs w:val="20"/>
              </w:rPr>
              <w:t>Malnutrition</w:t>
            </w:r>
          </w:p>
        </w:tc>
        <w:tc>
          <w:tcPr>
            <w:tcW w:w="1494" w:type="dxa"/>
          </w:tcPr>
          <w:p w14:paraId="1F240B03" w14:textId="5433DF88" w:rsidR="004D0E40" w:rsidRPr="000F233B" w:rsidRDefault="004D0E40" w:rsidP="003A31F3">
            <w:pPr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4C73081" w14:textId="0DFD5601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89CAA78" w14:textId="5593ED22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D447CC3" w14:textId="18668FC3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772FD09" w14:textId="7422894B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16224F3" w14:textId="1C5C05F8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02BDF" w:rsidRPr="005857D3" w14:paraId="1AFC5B66" w14:textId="77777777" w:rsidTr="003A31F3">
        <w:trPr>
          <w:trHeight w:val="242"/>
        </w:trPr>
        <w:tc>
          <w:tcPr>
            <w:tcW w:w="4441" w:type="dxa"/>
          </w:tcPr>
          <w:p w14:paraId="73F619F4" w14:textId="295B3F46" w:rsidR="004D0E40" w:rsidRPr="000F233B" w:rsidRDefault="00702BDF" w:rsidP="003A31F3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</w:t>
            </w:r>
            <w:r w:rsidR="004D0E40" w:rsidRPr="000F233B">
              <w:rPr>
                <w:rFonts w:ascii="Times New Roman" w:hAnsi="Times New Roman"/>
                <w:sz w:val="20"/>
                <w:szCs w:val="20"/>
              </w:rPr>
              <w:t>Meningitis</w:t>
            </w:r>
          </w:p>
        </w:tc>
        <w:tc>
          <w:tcPr>
            <w:tcW w:w="1494" w:type="dxa"/>
          </w:tcPr>
          <w:p w14:paraId="434EA026" w14:textId="6513503A" w:rsidR="004D0E40" w:rsidRPr="000F233B" w:rsidRDefault="004D0E40" w:rsidP="003A31F3">
            <w:pPr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A62AB0C" w14:textId="4AD90C13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648ABA5" w14:textId="26FD2412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CEDD34C" w14:textId="31A5DECB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ACFFC47" w14:textId="6BFA013F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80DF854" w14:textId="115DB10C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02BDF" w:rsidRPr="005857D3" w14:paraId="295E8ABE" w14:textId="77777777" w:rsidTr="003A31F3">
        <w:trPr>
          <w:trHeight w:val="242"/>
        </w:trPr>
        <w:tc>
          <w:tcPr>
            <w:tcW w:w="4441" w:type="dxa"/>
          </w:tcPr>
          <w:p w14:paraId="5E4B2A53" w14:textId="2C973C85" w:rsidR="004D0E40" w:rsidRPr="000F233B" w:rsidRDefault="00702BDF" w:rsidP="003A31F3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</w:t>
            </w:r>
            <w:r w:rsidR="004D0E40" w:rsidRPr="000F233B">
              <w:rPr>
                <w:rFonts w:ascii="Times New Roman" w:hAnsi="Times New Roman"/>
                <w:sz w:val="20"/>
                <w:szCs w:val="20"/>
              </w:rPr>
              <w:t>Sepsis</w:t>
            </w:r>
          </w:p>
        </w:tc>
        <w:tc>
          <w:tcPr>
            <w:tcW w:w="1494" w:type="dxa"/>
          </w:tcPr>
          <w:p w14:paraId="04A39CEE" w14:textId="30F9A986" w:rsidR="004D0E40" w:rsidRPr="000F233B" w:rsidRDefault="004D0E40" w:rsidP="003A31F3">
            <w:pPr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3C803B8" w14:textId="03B11916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B437897" w14:textId="585D7D89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6763562" w14:textId="4360E75F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FEAEC9B" w14:textId="710EC997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283E7C0" w14:textId="525DC471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02BDF" w:rsidRPr="005857D3" w14:paraId="5FA820FC" w14:textId="77777777" w:rsidTr="003A31F3">
        <w:trPr>
          <w:trHeight w:val="242"/>
        </w:trPr>
        <w:tc>
          <w:tcPr>
            <w:tcW w:w="4441" w:type="dxa"/>
          </w:tcPr>
          <w:p w14:paraId="2AFD5445" w14:textId="40F976DC" w:rsidR="004D0E40" w:rsidRPr="000F233B" w:rsidRDefault="00702BDF" w:rsidP="003A31F3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</w:t>
            </w:r>
            <w:r w:rsidR="004D0E40" w:rsidRPr="000F233B">
              <w:rPr>
                <w:rFonts w:ascii="Times New Roman" w:hAnsi="Times New Roman"/>
                <w:sz w:val="20"/>
                <w:szCs w:val="20"/>
              </w:rPr>
              <w:t>Sickle Cell</w:t>
            </w:r>
            <w:r w:rsidR="004D0E40" w:rsidRPr="000F233B">
              <w:rPr>
                <w:rFonts w:ascii="Times New Roman" w:hAnsi="Times New Roman"/>
                <w:sz w:val="20"/>
                <w:szCs w:val="20"/>
                <w:vertAlign w:val="superscript"/>
              </w:rPr>
              <w:t>‖</w:t>
            </w:r>
          </w:p>
        </w:tc>
        <w:tc>
          <w:tcPr>
            <w:tcW w:w="1494" w:type="dxa"/>
          </w:tcPr>
          <w:p w14:paraId="5396AC36" w14:textId="74E93518" w:rsidR="004D0E40" w:rsidRPr="000F233B" w:rsidRDefault="004D0E40" w:rsidP="003A31F3">
            <w:pPr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65988F4" w14:textId="3C1C0ED9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3E7E3B7" w14:textId="15A5D70D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217AC9D" w14:textId="7798FA74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145C14D" w14:textId="5F58A1DC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C157EA3" w14:textId="72460DE5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02BDF" w:rsidRPr="005857D3" w14:paraId="39333D60" w14:textId="77777777" w:rsidTr="003A31F3">
        <w:trPr>
          <w:trHeight w:val="242"/>
        </w:trPr>
        <w:tc>
          <w:tcPr>
            <w:tcW w:w="4441" w:type="dxa"/>
          </w:tcPr>
          <w:p w14:paraId="5006416E" w14:textId="3D51A6C5" w:rsidR="004D0E40" w:rsidRPr="000F233B" w:rsidRDefault="00702BDF" w:rsidP="003A31F3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</w:t>
            </w:r>
            <w:r w:rsidR="004D0E40" w:rsidRPr="000F233B">
              <w:rPr>
                <w:rFonts w:ascii="Times New Roman" w:hAnsi="Times New Roman"/>
                <w:sz w:val="20"/>
                <w:szCs w:val="20"/>
              </w:rPr>
              <w:t>Tuberculosis</w:t>
            </w:r>
          </w:p>
        </w:tc>
        <w:tc>
          <w:tcPr>
            <w:tcW w:w="1494" w:type="dxa"/>
          </w:tcPr>
          <w:p w14:paraId="1B0909A8" w14:textId="31A6DB7F" w:rsidR="004D0E40" w:rsidRPr="000F233B" w:rsidRDefault="004D0E40" w:rsidP="003A31F3">
            <w:pPr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4C42CB3" w14:textId="1B727AF8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4F3B17C" w14:textId="1637BEE1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3ECAF74" w14:textId="42CD3744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A139A9B" w14:textId="66466670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D1EFF41" w14:textId="04900B26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02BDF" w:rsidRPr="005857D3" w14:paraId="350F6992" w14:textId="77777777" w:rsidTr="003A31F3">
        <w:trPr>
          <w:trHeight w:val="242"/>
        </w:trPr>
        <w:tc>
          <w:tcPr>
            <w:tcW w:w="4441" w:type="dxa"/>
          </w:tcPr>
          <w:p w14:paraId="7DC660C4" w14:textId="38760FC9" w:rsidR="004D0E40" w:rsidRPr="000F233B" w:rsidRDefault="00702BDF" w:rsidP="003A31F3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</w:t>
            </w:r>
            <w:r w:rsidR="004D0E40" w:rsidRPr="000F233B">
              <w:rPr>
                <w:rFonts w:ascii="Times New Roman" w:hAnsi="Times New Roman"/>
                <w:bCs/>
                <w:sz w:val="20"/>
                <w:szCs w:val="20"/>
              </w:rPr>
              <w:t>Duration of hospital admission, days</w:t>
            </w:r>
          </w:p>
        </w:tc>
        <w:tc>
          <w:tcPr>
            <w:tcW w:w="1494" w:type="dxa"/>
          </w:tcPr>
          <w:p w14:paraId="3E7B37B0" w14:textId="693F61B0" w:rsidR="004D0E40" w:rsidRPr="000F233B" w:rsidRDefault="004D0E40" w:rsidP="003A31F3">
            <w:pPr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81437C7" w14:textId="11E4314C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AAC82CA" w14:textId="73A27735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72273C0" w14:textId="55CE00BF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FBF4398" w14:textId="35D4B7A5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7911CED" w14:textId="25085526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02BDF" w:rsidRPr="005857D3" w14:paraId="50DF3BB3" w14:textId="77777777" w:rsidTr="003A31F3">
        <w:trPr>
          <w:trHeight w:val="242"/>
        </w:trPr>
        <w:tc>
          <w:tcPr>
            <w:tcW w:w="4441" w:type="dxa"/>
          </w:tcPr>
          <w:p w14:paraId="2B51C5BB" w14:textId="2448530F" w:rsidR="004D0E40" w:rsidRPr="000F233B" w:rsidRDefault="00702BDF" w:rsidP="003A31F3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</w:t>
            </w:r>
            <w:r w:rsidR="004D0E40" w:rsidRPr="000F233B">
              <w:rPr>
                <w:rFonts w:ascii="Times New Roman" w:hAnsi="Times New Roman"/>
                <w:bCs/>
                <w:sz w:val="20"/>
                <w:szCs w:val="20"/>
              </w:rPr>
              <w:t>Received antibiotics in hospital</w:t>
            </w:r>
          </w:p>
        </w:tc>
        <w:tc>
          <w:tcPr>
            <w:tcW w:w="1494" w:type="dxa"/>
          </w:tcPr>
          <w:p w14:paraId="7B1B598B" w14:textId="3F9392E0" w:rsidR="004D0E40" w:rsidRPr="000F233B" w:rsidRDefault="004D0E40" w:rsidP="003A31F3">
            <w:pPr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34715B1" w14:textId="7A43E2BC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9180C3B" w14:textId="3AC4124F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A9A009C" w14:textId="5AFF7F72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1163DF5" w14:textId="3C96106E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D53BF50" w14:textId="4BB749F4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02BDF" w:rsidRPr="005857D3" w14:paraId="62DD5580" w14:textId="77777777" w:rsidTr="003A31F3">
        <w:trPr>
          <w:trHeight w:val="242"/>
        </w:trPr>
        <w:tc>
          <w:tcPr>
            <w:tcW w:w="4441" w:type="dxa"/>
          </w:tcPr>
          <w:p w14:paraId="1F02217D" w14:textId="77777777" w:rsidR="004D0E40" w:rsidRPr="000F233B" w:rsidRDefault="004D0E40" w:rsidP="003A31F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F233B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Nutritional and Vaccine Status </w:t>
            </w:r>
          </w:p>
        </w:tc>
        <w:tc>
          <w:tcPr>
            <w:tcW w:w="1494" w:type="dxa"/>
          </w:tcPr>
          <w:p w14:paraId="2FCB7B9F" w14:textId="77777777" w:rsidR="004D0E40" w:rsidRPr="000F233B" w:rsidRDefault="004D0E40" w:rsidP="003A31F3">
            <w:pPr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C5259FB" w14:textId="77777777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E52B624" w14:textId="77777777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622799D" w14:textId="77777777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3A063AA" w14:textId="77777777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B1C2C53" w14:textId="77777777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F233B" w:rsidRPr="005857D3" w14:paraId="18ADE952" w14:textId="77777777" w:rsidTr="003A31F3">
        <w:trPr>
          <w:trHeight w:val="242"/>
        </w:trPr>
        <w:tc>
          <w:tcPr>
            <w:tcW w:w="4441" w:type="dxa"/>
          </w:tcPr>
          <w:p w14:paraId="6025F82C" w14:textId="49BAEF24" w:rsidR="004D0E40" w:rsidRPr="000F233B" w:rsidRDefault="00702BDF" w:rsidP="003A31F3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</w:t>
            </w:r>
            <w:r w:rsidR="001969F5">
              <w:rPr>
                <w:rFonts w:ascii="Times New Roman" w:hAnsi="Times New Roman"/>
                <w:bCs/>
                <w:sz w:val="20"/>
                <w:szCs w:val="20"/>
              </w:rPr>
              <w:t>Stunted (HAZ &lt; -</w:t>
            </w:r>
            <w:proofErr w:type="gramStart"/>
            <w:r w:rsidR="001969F5">
              <w:rPr>
                <w:rFonts w:ascii="Times New Roman" w:hAnsi="Times New Roman"/>
                <w:bCs/>
                <w:sz w:val="20"/>
                <w:szCs w:val="20"/>
              </w:rPr>
              <w:t>2)</w:t>
            </w:r>
            <w:r w:rsidR="004D0E40" w:rsidRPr="000F233B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†</w:t>
            </w:r>
            <w:proofErr w:type="gramEnd"/>
            <w:r w:rsidR="004D0E40" w:rsidRPr="000F233B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94" w:type="dxa"/>
          </w:tcPr>
          <w:p w14:paraId="2BAEA6AC" w14:textId="1B767178" w:rsidR="004D0E40" w:rsidRPr="000F233B" w:rsidRDefault="004D0E40" w:rsidP="003A31F3">
            <w:pPr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63CE388" w14:textId="4DFD6E1D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8F1CA72" w14:textId="0EFF2377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EF062C8" w14:textId="16C90D03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70A9E05" w14:textId="64011D7B" w:rsidR="004D0E40" w:rsidRPr="000F233B" w:rsidRDefault="004D0E40" w:rsidP="003A31F3">
            <w:pPr>
              <w:ind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D5D2054" w14:textId="4BCC3084" w:rsidR="004D0E40" w:rsidRPr="000F233B" w:rsidRDefault="004D0E40" w:rsidP="006B0D4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F233B" w:rsidRPr="00CE7B80" w14:paraId="70E328FC" w14:textId="77777777" w:rsidTr="003A31F3">
        <w:trPr>
          <w:trHeight w:val="242"/>
        </w:trPr>
        <w:tc>
          <w:tcPr>
            <w:tcW w:w="4441" w:type="dxa"/>
          </w:tcPr>
          <w:p w14:paraId="62DCA81B" w14:textId="7A6BBECC" w:rsidR="004D0E40" w:rsidRPr="000F233B" w:rsidRDefault="00702BDF" w:rsidP="003A31F3">
            <w:pPr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</w:t>
            </w:r>
            <w:r w:rsidR="004D0E40" w:rsidRPr="000F233B">
              <w:rPr>
                <w:rFonts w:ascii="Times New Roman" w:hAnsi="Times New Roman"/>
                <w:bCs/>
                <w:sz w:val="20"/>
                <w:szCs w:val="20"/>
              </w:rPr>
              <w:t>Received all age-appropriate vaccines</w:t>
            </w:r>
            <w:r w:rsidR="004D0E40" w:rsidRPr="000F233B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†¶¶</w:t>
            </w:r>
          </w:p>
        </w:tc>
        <w:tc>
          <w:tcPr>
            <w:tcW w:w="1494" w:type="dxa"/>
          </w:tcPr>
          <w:p w14:paraId="462A124A" w14:textId="29EBD71F" w:rsidR="004D0E40" w:rsidRPr="000F233B" w:rsidRDefault="004D0E40" w:rsidP="003A31F3">
            <w:pPr>
              <w:ind w:right="-108" w:hanging="105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70C6BBC" w14:textId="0E763C62" w:rsidR="004D0E40" w:rsidRPr="000F233B" w:rsidRDefault="004D0E40" w:rsidP="003A31F3">
            <w:pPr>
              <w:ind w:right="-108" w:hanging="135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28DF6BF" w14:textId="6D0039A2" w:rsidR="004D0E40" w:rsidRPr="000F233B" w:rsidRDefault="004D0E40" w:rsidP="003A31F3">
            <w:pPr>
              <w:ind w:right="-108" w:hanging="135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B3FC2FE" w14:textId="3A04E257" w:rsidR="004D0E40" w:rsidRPr="000F233B" w:rsidRDefault="004D0E40" w:rsidP="003A31F3">
            <w:pPr>
              <w:ind w:right="-108" w:hanging="135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82880AA" w14:textId="19D4E981" w:rsidR="004D0E40" w:rsidRPr="000F233B" w:rsidRDefault="004D0E40" w:rsidP="003A31F3">
            <w:pPr>
              <w:ind w:right="-108" w:hanging="135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4DCACF0" w14:textId="7BD1AEDB" w:rsidR="004D0E40" w:rsidRPr="000F233B" w:rsidRDefault="004D0E40" w:rsidP="003A31F3">
            <w:pPr>
              <w:ind w:right="-108" w:hanging="135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257FC6E0" w14:textId="3DA20ACF" w:rsidR="00806137" w:rsidRPr="008C39D5" w:rsidRDefault="003740E7">
      <w:pPr>
        <w:rPr>
          <w:sz w:val="20"/>
          <w:szCs w:val="28"/>
        </w:rPr>
      </w:pPr>
      <w:r w:rsidRPr="003740E7">
        <w:rPr>
          <w:rFonts w:ascii="Times New Roman" w:hAnsi="Times New Roman"/>
          <w:b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F3E45CF" wp14:editId="2CBA3E6A">
                <wp:simplePos x="0" y="0"/>
                <wp:positionH relativeFrom="column">
                  <wp:posOffset>22352</wp:posOffset>
                </wp:positionH>
                <wp:positionV relativeFrom="paragraph">
                  <wp:posOffset>4533900</wp:posOffset>
                </wp:positionV>
                <wp:extent cx="8280400" cy="1404620"/>
                <wp:effectExtent l="0" t="0" r="6350" b="571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804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7B47A8" w14:textId="17FCA46B" w:rsidR="003740E7" w:rsidRPr="003740E7" w:rsidRDefault="003740E7" w:rsidP="003740E7">
                            <w:pPr>
                              <w:pStyle w:val="NoSpacing"/>
                              <w:jc w:val="left"/>
                              <w:rPr>
                                <w:rFonts w:ascii="Times New Roman" w:hAnsi="Times New Roman"/>
                                <w:bCs/>
                                <w:sz w:val="20"/>
                                <w:szCs w:val="20"/>
                              </w:rPr>
                            </w:pPr>
                            <w:r w:rsidRPr="003740E7">
                              <w:rPr>
                                <w:rFonts w:ascii="Times New Roman" w:hAnsi="Times New Roman"/>
                                <w:bCs/>
                                <w:sz w:val="20"/>
                                <w:szCs w:val="20"/>
                              </w:rPr>
                              <w:t xml:space="preserve">* Adjusted for site and child age † Among those who had responses. § Diagnoses may not be mutually exclusive. Percentages are among the 1,330 children who had records available and diagnosis recorded. ‖ Includes sickle cell crisis and/or sickle cell disease as comorbidity as not always distinguished in medical record. †† </w:t>
                            </w:r>
                            <w:r w:rsidR="001969F5">
                              <w:rPr>
                                <w:rFonts w:ascii="Times New Roman" w:hAnsi="Times New Roman"/>
                                <w:bCs/>
                                <w:sz w:val="20"/>
                                <w:szCs w:val="20"/>
                              </w:rPr>
                              <w:t>HAZ= height-for-age z-score. Among those with plausible values</w:t>
                            </w:r>
                            <w:r w:rsidRPr="003740E7">
                              <w:rPr>
                                <w:rFonts w:ascii="Times New Roman" w:hAnsi="Times New Roman"/>
                                <w:bCs/>
                                <w:sz w:val="20"/>
                                <w:szCs w:val="20"/>
                              </w:rPr>
                              <w:t>. ¶¶ According to the Kenya Ministry of Health Vaccine schedule (allowing a 4-week window). Malaria vaccine and measles vaccine at 6 months for HIV positive children were not included in definition of “all age-appropriate vaccines” despite being recommended in Kenyan guidelines.</w:t>
                            </w:r>
                          </w:p>
                          <w:p w14:paraId="561F69D8" w14:textId="4926BF07" w:rsidR="003740E7" w:rsidRDefault="003740E7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F3E45C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.75pt;margin-top:357pt;width:652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" stroked="f">
                <v:textbox style="mso-fit-shape-to-text:t">
                  <w:txbxContent>
                    <w:p w14:paraId="6E7B47A8" w14:textId="17FCA46B" w:rsidR="003740E7" w:rsidRPr="003740E7" w:rsidRDefault="003740E7" w:rsidP="003740E7">
                      <w:pPr>
                        <w:pStyle w:val="NoSpacing"/>
                        <w:jc w:val="left"/>
                        <w:rPr>
                          <w:rFonts w:ascii="Times New Roman" w:hAnsi="Times New Roman"/>
                          <w:bCs/>
                          <w:sz w:val="20"/>
                          <w:szCs w:val="20"/>
                        </w:rPr>
                      </w:pPr>
                      <w:r w:rsidRPr="003740E7">
                        <w:rPr>
                          <w:rFonts w:ascii="Times New Roman" w:hAnsi="Times New Roman"/>
                          <w:bCs/>
                          <w:sz w:val="20"/>
                          <w:szCs w:val="20"/>
                        </w:rPr>
                        <w:t xml:space="preserve">* Adjusted for site and child age † Among those who had responses. § Diagnoses may not be mutually exclusive. Percentages are among the 1,330 children who had records available and diagnosis recorded. ‖ Includes sickle cell crisis and/or sickle cell disease as comorbidity as not always distinguished in medical record. †† </w:t>
                      </w:r>
                      <w:r w:rsidR="001969F5">
                        <w:rPr>
                          <w:rFonts w:ascii="Times New Roman" w:hAnsi="Times New Roman"/>
                          <w:bCs/>
                          <w:sz w:val="20"/>
                          <w:szCs w:val="20"/>
                        </w:rPr>
                        <w:t>HAZ= height-for-age z-score. Among those with plausible values</w:t>
                      </w:r>
                      <w:r w:rsidRPr="003740E7">
                        <w:rPr>
                          <w:rFonts w:ascii="Times New Roman" w:hAnsi="Times New Roman"/>
                          <w:bCs/>
                          <w:sz w:val="20"/>
                          <w:szCs w:val="20"/>
                        </w:rPr>
                        <w:t>. ¶¶ According to the Kenya Ministry of Health Vaccine schedule (allowing a 4-week window). Malaria vaccine and measles vaccine at 6 months for HIV positive children were not included in definition of “all age-appropriate vaccines” despite being recommended in Kenyan guidelines.</w:t>
                      </w:r>
                    </w:p>
                    <w:p w14:paraId="561F69D8" w14:textId="4926BF07" w:rsidR="003740E7" w:rsidRDefault="003740E7"/>
                  </w:txbxContent>
                </v:textbox>
                <w10:wrap type="square"/>
              </v:shape>
            </w:pict>
          </mc:Fallback>
        </mc:AlternateContent>
      </w:r>
      <w:r w:rsidR="008C39D5" w:rsidRPr="008C39D5">
        <w:rPr>
          <w:rFonts w:ascii="Times New Roman" w:hAnsi="Times New Roman"/>
          <w:b/>
          <w:sz w:val="22"/>
          <w:szCs w:val="22"/>
        </w:rPr>
        <w:t>Table 2.</w:t>
      </w:r>
      <w:r w:rsidR="008C39D5" w:rsidRPr="008C39D5">
        <w:rPr>
          <w:rFonts w:ascii="Times New Roman" w:hAnsi="Times New Roman"/>
          <w:bCs/>
          <w:sz w:val="22"/>
          <w:szCs w:val="22"/>
        </w:rPr>
        <w:t xml:space="preserve"> Correlates of </w:t>
      </w:r>
      <w:r w:rsidR="001969F5">
        <w:rPr>
          <w:rFonts w:ascii="Times New Roman" w:hAnsi="Times New Roman"/>
          <w:bCs/>
          <w:sz w:val="22"/>
          <w:szCs w:val="22"/>
        </w:rPr>
        <w:t xml:space="preserve">acute </w:t>
      </w:r>
      <w:r w:rsidR="006B0D45">
        <w:rPr>
          <w:rFonts w:ascii="Times New Roman" w:hAnsi="Times New Roman"/>
          <w:bCs/>
          <w:sz w:val="22"/>
          <w:szCs w:val="22"/>
        </w:rPr>
        <w:t>malnutrition</w:t>
      </w:r>
      <w:r w:rsidR="008C39D5" w:rsidRPr="008C39D5">
        <w:rPr>
          <w:rFonts w:ascii="Times New Roman" w:hAnsi="Times New Roman"/>
          <w:bCs/>
          <w:sz w:val="22"/>
          <w:szCs w:val="22"/>
        </w:rPr>
        <w:t xml:space="preserve"> among Kenyan children recently discharged from hospital for non-traumatic conditions</w:t>
      </w:r>
    </w:p>
    <w:sectPr w:rsidR="00806137" w:rsidRPr="008C39D5" w:rsidSect="00F80E31">
      <w:headerReference w:type="default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6D9CD5" w14:textId="77777777" w:rsidR="00D42EDF" w:rsidRDefault="00D42EDF" w:rsidP="003A31F3">
      <w:r>
        <w:separator/>
      </w:r>
    </w:p>
  </w:endnote>
  <w:endnote w:type="continuationSeparator" w:id="0">
    <w:p w14:paraId="081A76CE" w14:textId="77777777" w:rsidR="00D42EDF" w:rsidRDefault="00D42EDF" w:rsidP="003A31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4688EF" w14:textId="5F6D43BB" w:rsidR="003A31F3" w:rsidRDefault="003A31F3">
    <w:pPr>
      <w:pStyle w:val="Footer"/>
    </w:pPr>
  </w:p>
  <w:p w14:paraId="67566081" w14:textId="77777777" w:rsidR="003A31F3" w:rsidRDefault="003A31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06EB94" w14:textId="77777777" w:rsidR="00D42EDF" w:rsidRDefault="00D42EDF" w:rsidP="003A31F3">
      <w:r>
        <w:separator/>
      </w:r>
    </w:p>
  </w:footnote>
  <w:footnote w:type="continuationSeparator" w:id="0">
    <w:p w14:paraId="03B781BA" w14:textId="77777777" w:rsidR="00D42EDF" w:rsidRDefault="00D42EDF" w:rsidP="003A31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118DA1" w14:textId="61957CF0" w:rsidR="00D01673" w:rsidRDefault="00D01673">
    <w:pPr>
      <w:pStyle w:val="Header"/>
      <w:rPr>
        <w:b/>
        <w:bCs/>
      </w:rPr>
    </w:pPr>
    <w:r w:rsidRPr="00D01673">
      <w:rPr>
        <w:b/>
        <w:bCs/>
      </w:rPr>
      <w:t>Directions: Complete the following table using the provided Tota Bora dataset and code.</w:t>
    </w:r>
    <w:r w:rsidR="003F50AA">
      <w:rPr>
        <w:b/>
        <w:bCs/>
      </w:rPr>
      <w:t xml:space="preserve">  </w:t>
    </w:r>
    <w:r w:rsidR="003F50AA" w:rsidRPr="003F50AA">
      <w:rPr>
        <w:i/>
        <w:iCs/>
      </w:rPr>
      <w:t xml:space="preserve">Note: Dataset is publicly available: </w:t>
    </w:r>
    <w:hyperlink r:id="rId1" w:history="1">
      <w:r w:rsidR="003F50AA" w:rsidRPr="003F50AA">
        <w:rPr>
          <w:rStyle w:val="Hyperlink"/>
          <w:i/>
          <w:iCs/>
        </w:rPr>
        <w:t>https://dataverse.harvard.edu/dataset.xhtml?persistentId=doi:10.7910/DVN/YTMFOJ</w:t>
      </w:r>
    </w:hyperlink>
  </w:p>
  <w:p w14:paraId="0CF3B92A" w14:textId="77777777" w:rsidR="003F50AA" w:rsidRPr="00D01673" w:rsidRDefault="003F50AA">
    <w:pPr>
      <w:pStyle w:val="Header"/>
      <w:rPr>
        <w:b/>
        <w:bCs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A32"/>
    <w:rsid w:val="00040BC0"/>
    <w:rsid w:val="00082A01"/>
    <w:rsid w:val="000E30C7"/>
    <w:rsid w:val="000F233B"/>
    <w:rsid w:val="00153660"/>
    <w:rsid w:val="00191678"/>
    <w:rsid w:val="001969F5"/>
    <w:rsid w:val="001A6442"/>
    <w:rsid w:val="001B35CB"/>
    <w:rsid w:val="00274B0D"/>
    <w:rsid w:val="00315A76"/>
    <w:rsid w:val="00335D2E"/>
    <w:rsid w:val="00337A5A"/>
    <w:rsid w:val="00343B19"/>
    <w:rsid w:val="00362738"/>
    <w:rsid w:val="003740E7"/>
    <w:rsid w:val="00383465"/>
    <w:rsid w:val="003A31F3"/>
    <w:rsid w:val="003F50AA"/>
    <w:rsid w:val="003F602C"/>
    <w:rsid w:val="00464063"/>
    <w:rsid w:val="00467771"/>
    <w:rsid w:val="004810CE"/>
    <w:rsid w:val="004C34F4"/>
    <w:rsid w:val="004D0E40"/>
    <w:rsid w:val="004F42DC"/>
    <w:rsid w:val="0051412E"/>
    <w:rsid w:val="0051757A"/>
    <w:rsid w:val="0058453B"/>
    <w:rsid w:val="005857D3"/>
    <w:rsid w:val="005D1106"/>
    <w:rsid w:val="006701F0"/>
    <w:rsid w:val="006A5A98"/>
    <w:rsid w:val="006B0D45"/>
    <w:rsid w:val="00702BDF"/>
    <w:rsid w:val="0070472B"/>
    <w:rsid w:val="00724D8E"/>
    <w:rsid w:val="007E2A98"/>
    <w:rsid w:val="007F4DFE"/>
    <w:rsid w:val="008040A2"/>
    <w:rsid w:val="00806137"/>
    <w:rsid w:val="00886CE0"/>
    <w:rsid w:val="008B7703"/>
    <w:rsid w:val="008C39D5"/>
    <w:rsid w:val="0092422C"/>
    <w:rsid w:val="00A54D71"/>
    <w:rsid w:val="00A82A1D"/>
    <w:rsid w:val="00AB18AC"/>
    <w:rsid w:val="00B7056A"/>
    <w:rsid w:val="00B953C0"/>
    <w:rsid w:val="00B97CD8"/>
    <w:rsid w:val="00BA2FCD"/>
    <w:rsid w:val="00BB3AF0"/>
    <w:rsid w:val="00C8033B"/>
    <w:rsid w:val="00C90844"/>
    <w:rsid w:val="00C95BAC"/>
    <w:rsid w:val="00C96A29"/>
    <w:rsid w:val="00CB2D3C"/>
    <w:rsid w:val="00CB44AF"/>
    <w:rsid w:val="00CC14DD"/>
    <w:rsid w:val="00D01673"/>
    <w:rsid w:val="00D42EDF"/>
    <w:rsid w:val="00D95ADB"/>
    <w:rsid w:val="00E253D4"/>
    <w:rsid w:val="00E55B73"/>
    <w:rsid w:val="00ED4C57"/>
    <w:rsid w:val="00F80E31"/>
    <w:rsid w:val="00F81462"/>
    <w:rsid w:val="00FC320B"/>
    <w:rsid w:val="00FC5A32"/>
    <w:rsid w:val="00FE2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06314"/>
  <w15:chartTrackingRefBased/>
  <w15:docId w15:val="{AEEAA701-55B5-491F-8667-6EF20EC4A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3p pre"/>
    <w:qFormat/>
    <w:rsid w:val="004D0E40"/>
    <w:pPr>
      <w:spacing w:after="0" w:line="240" w:lineRule="auto"/>
    </w:pPr>
    <w:rPr>
      <w:rFonts w:ascii="Arial" w:eastAsia="Times New Roman" w:hAnsi="Arial" w:cs="Times New Roman"/>
      <w:kern w:val="0"/>
      <w:sz w:val="18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5A3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5A3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5A3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5A3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5A3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5A3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5A3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5A3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5A3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5A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5A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5A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5A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5A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5A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5A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5A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5A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5A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C5A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5A3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C5A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5A3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C5A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5A3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C5A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5A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5A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5A3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D0E4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F233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0F233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3A31F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31F3"/>
    <w:rPr>
      <w:rFonts w:ascii="Arial" w:eastAsia="Times New Roman" w:hAnsi="Arial" w:cs="Times New Roman"/>
      <w:kern w:val="0"/>
      <w:sz w:val="18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A31F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31F3"/>
    <w:rPr>
      <w:rFonts w:ascii="Arial" w:eastAsia="Times New Roman" w:hAnsi="Arial" w:cs="Times New Roman"/>
      <w:kern w:val="0"/>
      <w:sz w:val="18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A31F3"/>
    <w:rPr>
      <w:sz w:val="18"/>
      <w:szCs w:val="18"/>
    </w:rPr>
  </w:style>
  <w:style w:type="paragraph" w:styleId="NoSpacing">
    <w:name w:val="No Spacing"/>
    <w:uiPriority w:val="1"/>
    <w:qFormat/>
    <w:rsid w:val="003A31F3"/>
    <w:pPr>
      <w:spacing w:after="0" w:line="240" w:lineRule="auto"/>
      <w:jc w:val="both"/>
    </w:pPr>
    <w:rPr>
      <w:rFonts w:ascii="Arial" w:eastAsia="Times New Roman" w:hAnsi="Arial" w:cs="Times New Roman"/>
      <w:kern w:val="0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3F50A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F50A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040A2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https://dataverse.harvard.edu/dataset.xhtml?persistentId=doi:10.7910/DVN/YTMFOJ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81</Characters>
  <Application>Microsoft Office Word</Application>
  <DocSecurity>0</DocSecurity>
  <Lines>182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Rao</dc:creator>
  <cp:keywords/>
  <dc:description/>
  <cp:lastModifiedBy>Sonia Rao</cp:lastModifiedBy>
  <cp:revision>3</cp:revision>
  <dcterms:created xsi:type="dcterms:W3CDTF">2025-10-20T21:10:00Z</dcterms:created>
  <dcterms:modified xsi:type="dcterms:W3CDTF">2025-11-03T18:04:00Z</dcterms:modified>
</cp:coreProperties>
</file>